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42B7" w:rsidRDefault="00C642B7" w:rsidP="00C642B7">
      <w:pPr>
        <w:rPr>
          <w:rFonts w:ascii="Arial" w:hAnsi="Arial" w:cs="Arial"/>
        </w:rPr>
      </w:pPr>
    </w:p>
    <w:p w:rsidR="00C642B7" w:rsidRPr="00664C3E" w:rsidRDefault="00C642B7" w:rsidP="00C642B7">
      <w:pPr>
        <w:rPr>
          <w:rFonts w:ascii="Arial" w:hAnsi="Arial" w:cs="Arial"/>
          <w:b/>
          <w:bCs/>
        </w:rPr>
      </w:pPr>
      <w:r w:rsidRPr="00664C3E">
        <w:rPr>
          <w:rFonts w:ascii="Arial" w:hAnsi="Arial" w:cs="Arial"/>
          <w:b/>
          <w:bCs/>
        </w:rPr>
        <w:t>Supplemental Table 1</w:t>
      </w:r>
      <w:r w:rsidRPr="00664C3E">
        <w:rPr>
          <w:b/>
          <w:bCs/>
        </w:rPr>
        <w:t xml:space="preserve"> </w:t>
      </w:r>
      <w:r w:rsidRPr="00664C3E">
        <w:rPr>
          <w:rFonts w:ascii="Arial" w:hAnsi="Arial" w:cs="Arial"/>
          <w:b/>
          <w:bCs/>
        </w:rPr>
        <w:t>Cryo-EM data collection</w:t>
      </w:r>
    </w:p>
    <w:p w:rsidR="00C642B7" w:rsidRDefault="00C642B7" w:rsidP="00C642B7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25"/>
        <w:gridCol w:w="2698"/>
      </w:tblGrid>
      <w:tr w:rsidR="00C642B7" w:rsidRPr="00E3124D" w:rsidTr="00137817">
        <w:trPr>
          <w:trHeight w:val="526"/>
        </w:trPr>
        <w:tc>
          <w:tcPr>
            <w:tcW w:w="4175" w:type="dxa"/>
            <w:gridSpan w:val="2"/>
            <w:tcBorders>
              <w:bottom w:val="single" w:sz="4" w:space="0" w:color="auto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Dataset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mH2A</w:t>
            </w:r>
            <w:r w:rsidRPr="00E3124D">
              <w:rPr>
                <w:rFonts w:ascii="Arial" w:hAnsi="Arial" w:cs="Arial"/>
                <w:vertAlign w:val="subscript"/>
              </w:rPr>
              <w:t>161</w:t>
            </w:r>
            <w:r w:rsidRPr="00E3124D">
              <w:rPr>
                <w:rFonts w:ascii="Arial" w:hAnsi="Arial" w:cs="Arial"/>
              </w:rPr>
              <w:t xml:space="preserve"> nucleosome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(</w:t>
            </w:r>
            <w:r w:rsidRPr="00E3124D">
              <w:rPr>
                <w:rFonts w:ascii="Arial" w:hAnsi="Arial" w:cs="Arial"/>
                <w:color w:val="222222"/>
                <w:shd w:val="clear" w:color="auto" w:fill="FFFFFF"/>
              </w:rPr>
              <w:t>EMD-71726</w:t>
            </w:r>
            <w:r w:rsidRPr="00E3124D">
              <w:rPr>
                <w:rFonts w:ascii="Arial" w:hAnsi="Arial" w:cs="Arial"/>
              </w:rPr>
              <w:t>)</w:t>
            </w:r>
          </w:p>
        </w:tc>
      </w:tr>
      <w:tr w:rsidR="00C642B7" w:rsidRPr="00E3124D" w:rsidTr="00137817">
        <w:trPr>
          <w:trHeight w:val="513"/>
        </w:trPr>
        <w:tc>
          <w:tcPr>
            <w:tcW w:w="4050" w:type="dxa"/>
            <w:tcBorders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  <w:b/>
              </w:rPr>
            </w:pPr>
            <w:r w:rsidRPr="00E3124D">
              <w:rPr>
                <w:rFonts w:ascii="Arial" w:hAnsi="Arial" w:cs="Arial"/>
                <w:b/>
              </w:rPr>
              <w:t>Data acquisition and processing</w:t>
            </w:r>
          </w:p>
        </w:tc>
        <w:tc>
          <w:tcPr>
            <w:tcW w:w="2823" w:type="dxa"/>
            <w:gridSpan w:val="2"/>
            <w:tcBorders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</w:p>
        </w:tc>
      </w:tr>
      <w:tr w:rsidR="00C642B7" w:rsidRPr="00E3124D" w:rsidTr="00137817">
        <w:trPr>
          <w:trHeight w:val="51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Microscope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Voltage (kV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proofErr w:type="spellStart"/>
            <w:r w:rsidRPr="00E3124D">
              <w:rPr>
                <w:rFonts w:ascii="Arial" w:hAnsi="Arial" w:cs="Arial"/>
              </w:rPr>
              <w:t>Krios</w:t>
            </w:r>
            <w:proofErr w:type="spellEnd"/>
            <w:r w:rsidRPr="00E3124D">
              <w:rPr>
                <w:rFonts w:ascii="Arial" w:hAnsi="Arial" w:cs="Arial"/>
              </w:rPr>
              <w:t xml:space="preserve"> 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300kV</w:t>
            </w:r>
          </w:p>
        </w:tc>
      </w:tr>
      <w:tr w:rsidR="00C642B7" w:rsidRPr="00E3124D" w:rsidTr="00137817">
        <w:trPr>
          <w:trHeight w:val="26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 xml:space="preserve">Detector 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Magnification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K3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  <w:r w:rsidRPr="00E3124D">
              <w:rPr>
                <w:rFonts w:ascii="Arial" w:hAnsi="Arial" w:cs="Arial"/>
              </w:rPr>
              <w:t>,000X</w:t>
            </w:r>
          </w:p>
        </w:tc>
      </w:tr>
      <w:tr w:rsidR="00C642B7" w:rsidRPr="00E3124D" w:rsidTr="00137817">
        <w:trPr>
          <w:trHeight w:val="251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Defocus range (µm)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Total dose (</w:t>
            </w:r>
            <w:r w:rsidRPr="00E3124D">
              <w:rPr>
                <w:rFonts w:ascii="Arial" w:hAnsi="Arial" w:cs="Arial"/>
                <w:color w:val="000000" w:themeColor="text1"/>
              </w:rPr>
              <w:t>e</w:t>
            </w:r>
            <w:r w:rsidRPr="00E3124D">
              <w:rPr>
                <w:rFonts w:ascii="Arial" w:hAnsi="Arial" w:cs="Arial"/>
              </w:rPr>
              <w:t>/</w:t>
            </w:r>
            <w:r w:rsidRPr="00E3124D">
              <w:rPr>
                <w:rFonts w:ascii="Arial" w:hAnsi="Arial" w:cs="Arial"/>
                <w:b/>
              </w:rPr>
              <w:t xml:space="preserve"> </w:t>
            </w:r>
            <w:r w:rsidRPr="00E3124D">
              <w:rPr>
                <w:rFonts w:ascii="Arial" w:hAnsi="Arial" w:cs="Arial"/>
              </w:rPr>
              <w:t>Å</w:t>
            </w:r>
            <w:r w:rsidRPr="00E3124D">
              <w:rPr>
                <w:rFonts w:ascii="Arial" w:hAnsi="Arial" w:cs="Arial"/>
                <w:vertAlign w:val="superscript"/>
              </w:rPr>
              <w:t>2</w:t>
            </w:r>
            <w:r w:rsidRPr="00E3124D">
              <w:rPr>
                <w:rFonts w:ascii="Arial" w:hAnsi="Arial" w:cs="Arial"/>
              </w:rPr>
              <w:t>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-0.9 to -2.5 µm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 xml:space="preserve">50 </w:t>
            </w:r>
          </w:p>
        </w:tc>
      </w:tr>
      <w:tr w:rsidR="00C642B7" w:rsidRPr="00E3124D" w:rsidTr="00137817">
        <w:trPr>
          <w:trHeight w:val="526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Symmetry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C1</w:t>
            </w:r>
          </w:p>
        </w:tc>
      </w:tr>
      <w:tr w:rsidR="00C642B7" w:rsidRPr="00E3124D" w:rsidTr="00137817">
        <w:trPr>
          <w:trHeight w:val="526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Initial particle images (no.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1,281,469</w:t>
            </w:r>
          </w:p>
        </w:tc>
      </w:tr>
      <w:tr w:rsidR="00C642B7" w:rsidRPr="00E3124D" w:rsidTr="00137817">
        <w:trPr>
          <w:trHeight w:val="51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Final particle images (no.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448,531</w:t>
            </w:r>
          </w:p>
        </w:tc>
      </w:tr>
      <w:tr w:rsidR="00C642B7" w:rsidRPr="00E3124D" w:rsidTr="00137817">
        <w:trPr>
          <w:trHeight w:val="251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Map resolution (Å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  <w:r w:rsidRPr="00E3124D">
              <w:rPr>
                <w:rFonts w:ascii="Arial" w:hAnsi="Arial" w:cs="Arial"/>
              </w:rPr>
              <w:t xml:space="preserve"> </w:t>
            </w:r>
          </w:p>
        </w:tc>
      </w:tr>
      <w:tr w:rsidR="00C642B7" w:rsidRPr="00E3124D" w:rsidTr="00137817">
        <w:trPr>
          <w:trHeight w:val="26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ind w:firstLine="339"/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FSC threshold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0.143</w:t>
            </w:r>
          </w:p>
        </w:tc>
      </w:tr>
      <w:tr w:rsidR="00C642B7" w:rsidRPr="00E3124D" w:rsidTr="00137817">
        <w:trPr>
          <w:trHeight w:val="26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Symmetry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C1</w:t>
            </w:r>
          </w:p>
        </w:tc>
      </w:tr>
      <w:tr w:rsidR="00C642B7" w:rsidRPr="00E3124D" w:rsidTr="00137817">
        <w:trPr>
          <w:trHeight w:val="51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Map sharpening B-factor (Å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34</w:t>
            </w:r>
          </w:p>
        </w:tc>
      </w:tr>
    </w:tbl>
    <w:p w:rsidR="00C642B7" w:rsidRDefault="00C642B7" w:rsidP="00C642B7">
      <w:pPr>
        <w:rPr>
          <w:rFonts w:ascii="Arial" w:hAnsi="Arial" w:cs="Arial"/>
        </w:rPr>
      </w:pPr>
    </w:p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Pr="007231AD" w:rsidRDefault="00C642B7" w:rsidP="00C642B7">
      <w:pPr>
        <w:rPr>
          <w:rFonts w:ascii="Arial" w:hAnsi="Arial" w:cs="Arial"/>
          <w:b/>
          <w:bCs/>
        </w:rPr>
      </w:pPr>
      <w:r w:rsidRPr="00664C3E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664C3E">
        <w:rPr>
          <w:b/>
          <w:bCs/>
        </w:rPr>
        <w:t xml:space="preserve"> </w:t>
      </w:r>
      <w:r w:rsidRPr="007231AD">
        <w:rPr>
          <w:rFonts w:ascii="Arial" w:hAnsi="Arial" w:cs="Arial"/>
          <w:b/>
          <w:bCs/>
        </w:rPr>
        <w:t>Model refinement and validation of mH2A</w:t>
      </w:r>
      <w:r w:rsidRPr="007231AD">
        <w:rPr>
          <w:rFonts w:ascii="Arial" w:hAnsi="Arial" w:cs="Arial"/>
          <w:b/>
          <w:bCs/>
          <w:vertAlign w:val="subscript"/>
        </w:rPr>
        <w:t>161</w:t>
      </w:r>
      <w:r w:rsidRPr="007231AD">
        <w:rPr>
          <w:rFonts w:ascii="Arial" w:hAnsi="Arial" w:cs="Arial"/>
          <w:b/>
          <w:bCs/>
        </w:rPr>
        <w:t xml:space="preserve"> nucleosome</w:t>
      </w:r>
    </w:p>
    <w:p w:rsidR="00C642B7" w:rsidRDefault="00C642B7" w:rsidP="00C642B7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25"/>
        <w:gridCol w:w="2698"/>
      </w:tblGrid>
      <w:tr w:rsidR="00C642B7" w:rsidRPr="00E3124D" w:rsidTr="00137817">
        <w:trPr>
          <w:trHeight w:val="526"/>
        </w:trPr>
        <w:tc>
          <w:tcPr>
            <w:tcW w:w="4175" w:type="dxa"/>
            <w:gridSpan w:val="2"/>
            <w:tcBorders>
              <w:bottom w:val="single" w:sz="4" w:space="0" w:color="auto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inement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mH2A</w:t>
            </w:r>
            <w:r w:rsidRPr="00E3124D">
              <w:rPr>
                <w:rFonts w:ascii="Arial" w:hAnsi="Arial" w:cs="Arial"/>
                <w:vertAlign w:val="subscript"/>
              </w:rPr>
              <w:t>161</w:t>
            </w:r>
            <w:r w:rsidRPr="00E3124D">
              <w:rPr>
                <w:rFonts w:ascii="Arial" w:hAnsi="Arial" w:cs="Arial"/>
              </w:rPr>
              <w:t xml:space="preserve"> nucleosome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>(</w:t>
            </w:r>
            <w:r w:rsidRPr="00E3124D">
              <w:rPr>
                <w:rFonts w:ascii="Arial" w:hAnsi="Arial" w:cs="Arial"/>
                <w:color w:val="231F20"/>
              </w:rPr>
              <w:t xml:space="preserve">PDB ID </w:t>
            </w:r>
            <w:r w:rsidRPr="00E3124D">
              <w:rPr>
                <w:rFonts w:ascii="Arial" w:hAnsi="Arial" w:cs="Arial"/>
                <w:color w:val="222222"/>
                <w:shd w:val="clear" w:color="auto" w:fill="FFFFFF"/>
              </w:rPr>
              <w:t>9PM0</w:t>
            </w:r>
            <w:r w:rsidRPr="00E3124D">
              <w:rPr>
                <w:rFonts w:ascii="Arial" w:hAnsi="Arial" w:cs="Arial"/>
              </w:rPr>
              <w:t>)</w:t>
            </w:r>
          </w:p>
        </w:tc>
      </w:tr>
      <w:tr w:rsidR="00C642B7" w:rsidRPr="00664C3E" w:rsidTr="00137817">
        <w:trPr>
          <w:trHeight w:val="513"/>
        </w:trPr>
        <w:tc>
          <w:tcPr>
            <w:tcW w:w="4050" w:type="dxa"/>
            <w:tcBorders>
              <w:bottom w:val="nil"/>
            </w:tcBorders>
          </w:tcPr>
          <w:p w:rsidR="00C642B7" w:rsidRPr="00664C3E" w:rsidRDefault="00C642B7" w:rsidP="00137817">
            <w:pPr>
              <w:rPr>
                <w:rFonts w:ascii="Arial" w:hAnsi="Arial" w:cs="Arial"/>
                <w:bCs/>
              </w:rPr>
            </w:pPr>
            <w:r w:rsidRPr="00664C3E">
              <w:rPr>
                <w:rFonts w:ascii="Arial" w:hAnsi="Arial" w:cs="Arial"/>
                <w:bCs/>
              </w:rPr>
              <w:t>Initial model used</w:t>
            </w:r>
          </w:p>
        </w:tc>
        <w:tc>
          <w:tcPr>
            <w:tcW w:w="2823" w:type="dxa"/>
            <w:gridSpan w:val="2"/>
            <w:tcBorders>
              <w:bottom w:val="nil"/>
            </w:tcBorders>
          </w:tcPr>
          <w:p w:rsidR="00C642B7" w:rsidRDefault="00C642B7" w:rsidP="00137817">
            <w:pPr>
              <w:rPr>
                <w:rFonts w:ascii="Arial" w:hAnsi="Arial" w:cs="Arial"/>
                <w:bCs/>
              </w:rPr>
            </w:pPr>
            <w:r w:rsidRPr="00664C3E">
              <w:rPr>
                <w:rFonts w:ascii="Arial" w:hAnsi="Arial" w:cs="Arial"/>
                <w:bCs/>
              </w:rPr>
              <w:t>Alphafold</w:t>
            </w:r>
            <w:r>
              <w:rPr>
                <w:rFonts w:ascii="Arial" w:hAnsi="Arial" w:cs="Arial"/>
                <w:bCs/>
              </w:rPr>
              <w:t>3 structure</w:t>
            </w:r>
          </w:p>
          <w:p w:rsidR="00C642B7" w:rsidRPr="00664C3E" w:rsidRDefault="00C642B7" w:rsidP="0013781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PDB ID </w:t>
            </w:r>
          </w:p>
        </w:tc>
      </w:tr>
      <w:tr w:rsidR="00C642B7" w:rsidRPr="00E3124D" w:rsidTr="00137817">
        <w:trPr>
          <w:trHeight w:val="51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CF16B7" w:rsidRDefault="00C642B7" w:rsidP="00137817">
            <w:pPr>
              <w:rPr>
                <w:rFonts w:ascii="Cambria Math" w:eastAsia="Cambria Math" w:hAnsi="Cambria Math" w:cs="Arial"/>
                <w:lang w:eastAsia="ja-JP"/>
              </w:rPr>
            </w:pPr>
            <w:r>
              <w:rPr>
                <w:rFonts w:ascii="Arial" w:hAnsi="Arial" w:cs="Arial"/>
              </w:rPr>
              <w:t xml:space="preserve">Model resolution </w:t>
            </w:r>
            <w:r w:rsidRPr="00E3124D">
              <w:rPr>
                <w:rFonts w:ascii="Arial" w:hAnsi="Arial" w:cs="Arial"/>
              </w:rPr>
              <w:t>(Å)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composition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</w:p>
        </w:tc>
      </w:tr>
      <w:tr w:rsidR="00C642B7" w:rsidRPr="00E3124D" w:rsidTr="00137817">
        <w:trPr>
          <w:trHeight w:val="26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ind w:firstLine="25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residues</w:t>
            </w:r>
          </w:p>
          <w:p w:rsidR="00C642B7" w:rsidRPr="00E3124D" w:rsidRDefault="00C642B7" w:rsidP="00137817">
            <w:pPr>
              <w:ind w:firstLine="25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otides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4</w:t>
            </w: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</w:t>
            </w:r>
          </w:p>
        </w:tc>
      </w:tr>
      <w:tr w:rsidR="00C642B7" w:rsidRPr="00E3124D" w:rsidTr="00137817">
        <w:trPr>
          <w:trHeight w:val="251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.m.s.</w:t>
            </w:r>
            <w:proofErr w:type="spellEnd"/>
            <w:r>
              <w:rPr>
                <w:rFonts w:ascii="Arial" w:hAnsi="Arial" w:cs="Arial"/>
              </w:rPr>
              <w:t xml:space="preserve"> deviations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</w:p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 xml:space="preserve"> </w:t>
            </w:r>
          </w:p>
        </w:tc>
      </w:tr>
      <w:tr w:rsidR="00C642B7" w:rsidRPr="00E3124D" w:rsidTr="00137817">
        <w:trPr>
          <w:trHeight w:val="288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CF3DE6" w:rsidRDefault="00C642B7" w:rsidP="00137817">
            <w:pPr>
              <w:ind w:firstLine="348"/>
              <w:rPr>
                <w:rFonts w:ascii="Cambria Math" w:eastAsia="Cambria Math" w:hAnsi="Cambria Math" w:cs="Cambria Math"/>
                <w:lang w:eastAsia="ja-JP"/>
              </w:rPr>
            </w:pPr>
            <w:r>
              <w:rPr>
                <w:rFonts w:ascii="Arial" w:hAnsi="Arial" w:cs="Arial"/>
              </w:rPr>
              <w:t xml:space="preserve">Bond length </w:t>
            </w:r>
            <w:r w:rsidRPr="00E3124D">
              <w:rPr>
                <w:rFonts w:ascii="Arial" w:hAnsi="Arial" w:cs="Arial"/>
              </w:rPr>
              <w:t>(Å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C642B7" w:rsidRPr="00E3124D" w:rsidTr="00137817">
        <w:trPr>
          <w:trHeight w:val="288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Default="00C642B7" w:rsidP="00137817">
            <w:pPr>
              <w:ind w:firstLine="348"/>
              <w:rPr>
                <w:rFonts w:ascii="Arial" w:hAnsi="Arial" w:cs="Arial"/>
              </w:rPr>
            </w:pPr>
            <w:r w:rsidRPr="00AF584B">
              <w:rPr>
                <w:rFonts w:ascii="Arial" w:eastAsia="Cambria Math" w:hAnsi="Arial" w:cs="Arial"/>
                <w:lang w:eastAsia="ja-JP"/>
              </w:rPr>
              <w:t>Bond angle (°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CF3DE6">
              <w:rPr>
                <w:rFonts w:ascii="Arial" w:eastAsia="Cambria Math" w:hAnsi="Arial" w:cs="Arial"/>
                <w:lang w:eastAsia="ja-JP"/>
              </w:rPr>
              <w:t>0.795</w:t>
            </w:r>
          </w:p>
        </w:tc>
      </w:tr>
      <w:tr w:rsidR="00C642B7" w:rsidRPr="00E3124D" w:rsidTr="00137817">
        <w:trPr>
          <w:trHeight w:val="288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AF584B" w:rsidRDefault="00C642B7" w:rsidP="00137817">
            <w:pPr>
              <w:ind w:firstLine="348"/>
              <w:rPr>
                <w:rFonts w:ascii="Arial" w:eastAsia="Cambria Math" w:hAnsi="Arial" w:cs="Arial"/>
                <w:lang w:eastAsia="ja-JP"/>
              </w:rPr>
            </w:pP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CF3DE6" w:rsidRDefault="00C642B7" w:rsidP="00137817">
            <w:pPr>
              <w:rPr>
                <w:rFonts w:ascii="Arial" w:eastAsia="Cambria Math" w:hAnsi="Arial" w:cs="Arial"/>
                <w:lang w:eastAsia="ja-JP"/>
              </w:rPr>
            </w:pPr>
          </w:p>
        </w:tc>
      </w:tr>
      <w:tr w:rsidR="00C642B7" w:rsidRPr="00E3124D" w:rsidTr="00137817">
        <w:trPr>
          <w:trHeight w:val="51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CF16B7" w:rsidRDefault="00C642B7" w:rsidP="00137817">
            <w:pPr>
              <w:rPr>
                <w:rFonts w:ascii="Arial" w:hAnsi="Arial" w:cs="Arial"/>
                <w:b/>
                <w:bCs/>
              </w:rPr>
            </w:pPr>
            <w:r w:rsidRPr="00CF16B7">
              <w:rPr>
                <w:rFonts w:ascii="Arial" w:hAnsi="Arial" w:cs="Arial"/>
                <w:b/>
                <w:bCs/>
              </w:rPr>
              <w:t>Validation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</w:p>
        </w:tc>
      </w:tr>
      <w:tr w:rsidR="00C642B7" w:rsidRPr="00E3124D" w:rsidTr="00137817">
        <w:trPr>
          <w:trHeight w:val="251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lprobity</w:t>
            </w:r>
            <w:proofErr w:type="spellEnd"/>
            <w:r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 w:rsidRPr="00E3124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66</w:t>
            </w:r>
          </w:p>
        </w:tc>
      </w:tr>
      <w:tr w:rsidR="00C642B7" w:rsidRPr="00E3124D" w:rsidTr="00137817">
        <w:trPr>
          <w:trHeight w:val="251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Default="00C642B7" w:rsidP="0013781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lprobit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lashscore</w:t>
            </w:r>
            <w:proofErr w:type="spellEnd"/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642B7" w:rsidRPr="00E3124D" w:rsidTr="00137817">
        <w:trPr>
          <w:trHeight w:val="26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tamer outlier (%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C642B7" w:rsidRPr="00E3124D" w:rsidTr="00137817">
        <w:trPr>
          <w:trHeight w:val="26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β deviation (%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C642B7" w:rsidRPr="00E3124D" w:rsidTr="00137817">
        <w:trPr>
          <w:trHeight w:val="513"/>
        </w:trPr>
        <w:tc>
          <w:tcPr>
            <w:tcW w:w="4050" w:type="dxa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machandran plot outlier</w:t>
            </w:r>
            <w:r w:rsidRPr="00E3124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%</w:t>
            </w:r>
            <w:r w:rsidRPr="00E3124D">
              <w:rPr>
                <w:rFonts w:ascii="Arial" w:hAnsi="Arial" w:cs="Arial"/>
              </w:rPr>
              <w:t>)</w:t>
            </w:r>
          </w:p>
        </w:tc>
        <w:tc>
          <w:tcPr>
            <w:tcW w:w="2823" w:type="dxa"/>
            <w:gridSpan w:val="2"/>
            <w:tcBorders>
              <w:top w:val="nil"/>
              <w:bottom w:val="nil"/>
            </w:tcBorders>
          </w:tcPr>
          <w:p w:rsidR="00C642B7" w:rsidRPr="00E3124D" w:rsidRDefault="00C642B7" w:rsidP="001378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</w:tbl>
    <w:p w:rsidR="00C642B7" w:rsidRPr="00664C3E" w:rsidRDefault="00C642B7" w:rsidP="00C642B7">
      <w:pPr>
        <w:rPr>
          <w:rFonts w:ascii="Arial" w:hAnsi="Arial" w:cs="Arial"/>
          <w:b/>
          <w:bCs/>
        </w:rPr>
      </w:pPr>
    </w:p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Default="00C642B7" w:rsidP="00C642B7"/>
    <w:p w:rsidR="00C642B7" w:rsidRPr="004F7CA9" w:rsidRDefault="00C642B7" w:rsidP="00C642B7">
      <w:pPr>
        <w:rPr>
          <w:rFonts w:ascii="Arial" w:hAnsi="Arial" w:cs="Arial"/>
        </w:rPr>
      </w:pPr>
      <w:r w:rsidRPr="004F7CA9">
        <w:rPr>
          <w:rFonts w:ascii="Arial" w:hAnsi="Arial" w:cs="Arial"/>
          <w:b/>
          <w:bCs/>
        </w:rPr>
        <w:t>Supplemental Movie 1</w:t>
      </w:r>
      <w:r w:rsidRPr="004F7CA9">
        <w:rPr>
          <w:rFonts w:ascii="Arial" w:hAnsi="Arial" w:cs="Arial"/>
        </w:rPr>
        <w:t>. Consensus refined map of mH2A</w:t>
      </w:r>
      <w:r w:rsidRPr="004F7CA9">
        <w:rPr>
          <w:rFonts w:ascii="Arial" w:hAnsi="Arial" w:cs="Arial"/>
          <w:vertAlign w:val="subscript"/>
        </w:rPr>
        <w:t>161</w:t>
      </w:r>
      <w:r w:rsidRPr="004F7CA9">
        <w:rPr>
          <w:rFonts w:ascii="Arial" w:hAnsi="Arial" w:cs="Arial"/>
        </w:rPr>
        <w:t xml:space="preserve"> nucleosome</w:t>
      </w:r>
    </w:p>
    <w:p w:rsidR="00C642B7" w:rsidRPr="004F7CA9" w:rsidRDefault="00C642B7" w:rsidP="00C642B7">
      <w:pPr>
        <w:rPr>
          <w:rFonts w:ascii="Arial" w:hAnsi="Arial" w:cs="Arial"/>
        </w:rPr>
      </w:pPr>
      <w:r w:rsidRPr="004F7CA9">
        <w:rPr>
          <w:rFonts w:ascii="Arial" w:hAnsi="Arial" w:cs="Arial"/>
          <w:b/>
          <w:bCs/>
        </w:rPr>
        <w:t>Supplemental Movie 2</w:t>
      </w:r>
      <w:r w:rsidRPr="004F7CA9">
        <w:rPr>
          <w:rFonts w:ascii="Arial" w:hAnsi="Arial" w:cs="Arial"/>
        </w:rPr>
        <w:t xml:space="preserve">. </w:t>
      </w:r>
      <w:proofErr w:type="spellStart"/>
      <w:r w:rsidRPr="004F7CA9">
        <w:rPr>
          <w:rFonts w:ascii="Arial" w:hAnsi="Arial" w:cs="Arial"/>
        </w:rPr>
        <w:t>DynaMight</w:t>
      </w:r>
      <w:proofErr w:type="spellEnd"/>
      <w:r w:rsidRPr="004F7CA9">
        <w:rPr>
          <w:rFonts w:ascii="Arial" w:hAnsi="Arial" w:cs="Arial"/>
        </w:rPr>
        <w:t xml:space="preserve"> deformed reconstruction of mH2A</w:t>
      </w:r>
      <w:r w:rsidRPr="004F7CA9">
        <w:rPr>
          <w:rFonts w:ascii="Arial" w:hAnsi="Arial" w:cs="Arial"/>
          <w:vertAlign w:val="subscript"/>
        </w:rPr>
        <w:t>161</w:t>
      </w:r>
      <w:r w:rsidRPr="004F7CA9">
        <w:rPr>
          <w:rFonts w:ascii="Arial" w:hAnsi="Arial" w:cs="Arial"/>
        </w:rPr>
        <w:t xml:space="preserve"> nucleosome</w:t>
      </w:r>
    </w:p>
    <w:p w:rsidR="00C642B7" w:rsidRPr="004F7CA9" w:rsidRDefault="00C642B7" w:rsidP="00C642B7">
      <w:pPr>
        <w:rPr>
          <w:rFonts w:ascii="Arial" w:hAnsi="Arial" w:cs="Arial"/>
        </w:rPr>
      </w:pPr>
      <w:r w:rsidRPr="004F7CA9">
        <w:rPr>
          <w:rFonts w:ascii="Arial" w:hAnsi="Arial" w:cs="Arial"/>
          <w:b/>
          <w:bCs/>
        </w:rPr>
        <w:t xml:space="preserve">Supplemental Movie 3. </w:t>
      </w:r>
      <w:proofErr w:type="spellStart"/>
      <w:r w:rsidRPr="004F7CA9">
        <w:rPr>
          <w:rFonts w:ascii="Arial" w:hAnsi="Arial" w:cs="Arial"/>
        </w:rPr>
        <w:t>CryoSPARC</w:t>
      </w:r>
      <w:proofErr w:type="spellEnd"/>
      <w:r w:rsidRPr="004F7CA9">
        <w:rPr>
          <w:rFonts w:ascii="Arial" w:hAnsi="Arial" w:cs="Arial"/>
          <w:b/>
          <w:bCs/>
        </w:rPr>
        <w:t xml:space="preserve"> </w:t>
      </w:r>
      <w:r w:rsidRPr="004F7CA9">
        <w:rPr>
          <w:rFonts w:ascii="Arial" w:hAnsi="Arial" w:cs="Arial"/>
        </w:rPr>
        <w:t>3D variability analysis volume series</w:t>
      </w:r>
    </w:p>
    <w:p w:rsidR="008538FB" w:rsidRDefault="008538FB"/>
    <w:sectPr w:rsidR="008538FB" w:rsidSect="006B2EF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F12EB" w:rsidRDefault="00BF12EB">
      <w:r>
        <w:separator/>
      </w:r>
    </w:p>
  </w:endnote>
  <w:endnote w:type="continuationSeparator" w:id="0">
    <w:p w:rsidR="00BF12EB" w:rsidRDefault="00BF1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4890741"/>
      <w:docPartObj>
        <w:docPartGallery w:val="Page Numbers (Bottom of Page)"/>
        <w:docPartUnique/>
      </w:docPartObj>
    </w:sdtPr>
    <w:sdtContent>
      <w:p w:rsidR="00F2706D" w:rsidRDefault="00000000" w:rsidP="00985E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706D" w:rsidRDefault="00F2706D" w:rsidP="00D665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8855760"/>
      <w:docPartObj>
        <w:docPartGallery w:val="Page Numbers (Bottom of Page)"/>
        <w:docPartUnique/>
      </w:docPartObj>
    </w:sdtPr>
    <w:sdtContent>
      <w:p w:rsidR="00F2706D" w:rsidRDefault="00000000" w:rsidP="00985E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2706D" w:rsidRDefault="00F2706D" w:rsidP="00D665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F12EB" w:rsidRDefault="00BF12EB">
      <w:r>
        <w:separator/>
      </w:r>
    </w:p>
  </w:footnote>
  <w:footnote w:type="continuationSeparator" w:id="0">
    <w:p w:rsidR="00BF12EB" w:rsidRDefault="00BF1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36EBB"/>
    <w:multiLevelType w:val="hybridMultilevel"/>
    <w:tmpl w:val="241807AC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BF555A"/>
    <w:multiLevelType w:val="hybridMultilevel"/>
    <w:tmpl w:val="241807AC"/>
    <w:lvl w:ilvl="0" w:tplc="9F8091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55C10"/>
    <w:multiLevelType w:val="hybridMultilevel"/>
    <w:tmpl w:val="8F34659A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5830EC"/>
    <w:multiLevelType w:val="hybridMultilevel"/>
    <w:tmpl w:val="A7AABF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4286860">
    <w:abstractNumId w:val="1"/>
  </w:num>
  <w:num w:numId="2" w16cid:durableId="47654702">
    <w:abstractNumId w:val="3"/>
  </w:num>
  <w:num w:numId="3" w16cid:durableId="1116216079">
    <w:abstractNumId w:val="0"/>
  </w:num>
  <w:num w:numId="4" w16cid:durableId="6398444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2B7"/>
    <w:rsid w:val="00004059"/>
    <w:rsid w:val="000049E8"/>
    <w:rsid w:val="0000579F"/>
    <w:rsid w:val="00010E0C"/>
    <w:rsid w:val="0001142C"/>
    <w:rsid w:val="00012E5F"/>
    <w:rsid w:val="00014D10"/>
    <w:rsid w:val="00014E93"/>
    <w:rsid w:val="0001760F"/>
    <w:rsid w:val="00020FCD"/>
    <w:rsid w:val="000210A8"/>
    <w:rsid w:val="00024507"/>
    <w:rsid w:val="00024551"/>
    <w:rsid w:val="00024851"/>
    <w:rsid w:val="00024DE1"/>
    <w:rsid w:val="000265E7"/>
    <w:rsid w:val="00030F3C"/>
    <w:rsid w:val="00033372"/>
    <w:rsid w:val="00034A6A"/>
    <w:rsid w:val="0004189F"/>
    <w:rsid w:val="00044ECB"/>
    <w:rsid w:val="000474C8"/>
    <w:rsid w:val="0005011C"/>
    <w:rsid w:val="000509CF"/>
    <w:rsid w:val="00057FC3"/>
    <w:rsid w:val="00060ED8"/>
    <w:rsid w:val="0006299E"/>
    <w:rsid w:val="00063F61"/>
    <w:rsid w:val="000701F2"/>
    <w:rsid w:val="0007058E"/>
    <w:rsid w:val="00075C95"/>
    <w:rsid w:val="000766D4"/>
    <w:rsid w:val="00082A91"/>
    <w:rsid w:val="000872E8"/>
    <w:rsid w:val="000879AA"/>
    <w:rsid w:val="000909A4"/>
    <w:rsid w:val="00092A73"/>
    <w:rsid w:val="00093DCD"/>
    <w:rsid w:val="000A0084"/>
    <w:rsid w:val="000A07D5"/>
    <w:rsid w:val="000A097B"/>
    <w:rsid w:val="000A1689"/>
    <w:rsid w:val="000A2EFA"/>
    <w:rsid w:val="000A313D"/>
    <w:rsid w:val="000A3611"/>
    <w:rsid w:val="000A5CED"/>
    <w:rsid w:val="000A6A12"/>
    <w:rsid w:val="000A772C"/>
    <w:rsid w:val="000B1A6B"/>
    <w:rsid w:val="000B21D7"/>
    <w:rsid w:val="000B413E"/>
    <w:rsid w:val="000B50B7"/>
    <w:rsid w:val="000B66A7"/>
    <w:rsid w:val="000B67AC"/>
    <w:rsid w:val="000C0A64"/>
    <w:rsid w:val="000C4025"/>
    <w:rsid w:val="000C6B5C"/>
    <w:rsid w:val="000C7FED"/>
    <w:rsid w:val="000D09E8"/>
    <w:rsid w:val="000D6530"/>
    <w:rsid w:val="000E332D"/>
    <w:rsid w:val="000E3949"/>
    <w:rsid w:val="000E4FE5"/>
    <w:rsid w:val="000E7201"/>
    <w:rsid w:val="000E79FC"/>
    <w:rsid w:val="000E7C5D"/>
    <w:rsid w:val="000F2C88"/>
    <w:rsid w:val="000F6835"/>
    <w:rsid w:val="00100163"/>
    <w:rsid w:val="0010425A"/>
    <w:rsid w:val="001106AD"/>
    <w:rsid w:val="00117842"/>
    <w:rsid w:val="00120148"/>
    <w:rsid w:val="0012170D"/>
    <w:rsid w:val="0012204F"/>
    <w:rsid w:val="0012364A"/>
    <w:rsid w:val="00123948"/>
    <w:rsid w:val="001250A9"/>
    <w:rsid w:val="001252E8"/>
    <w:rsid w:val="001262E8"/>
    <w:rsid w:val="00126732"/>
    <w:rsid w:val="00131C89"/>
    <w:rsid w:val="00132655"/>
    <w:rsid w:val="0013305F"/>
    <w:rsid w:val="00134EA1"/>
    <w:rsid w:val="00142041"/>
    <w:rsid w:val="00143111"/>
    <w:rsid w:val="00143886"/>
    <w:rsid w:val="001443AF"/>
    <w:rsid w:val="0014480B"/>
    <w:rsid w:val="00145179"/>
    <w:rsid w:val="001460C9"/>
    <w:rsid w:val="00146B7A"/>
    <w:rsid w:val="00153461"/>
    <w:rsid w:val="00154865"/>
    <w:rsid w:val="00156714"/>
    <w:rsid w:val="0016123B"/>
    <w:rsid w:val="0016457C"/>
    <w:rsid w:val="00165CC8"/>
    <w:rsid w:val="001665CB"/>
    <w:rsid w:val="00171C35"/>
    <w:rsid w:val="00171E37"/>
    <w:rsid w:val="00171FF9"/>
    <w:rsid w:val="00172495"/>
    <w:rsid w:val="00175E44"/>
    <w:rsid w:val="0017683E"/>
    <w:rsid w:val="00181CC3"/>
    <w:rsid w:val="00184FF5"/>
    <w:rsid w:val="0018563E"/>
    <w:rsid w:val="001864BB"/>
    <w:rsid w:val="0018680B"/>
    <w:rsid w:val="00195AB3"/>
    <w:rsid w:val="00196419"/>
    <w:rsid w:val="0019770B"/>
    <w:rsid w:val="00197E60"/>
    <w:rsid w:val="001A130D"/>
    <w:rsid w:val="001A21F1"/>
    <w:rsid w:val="001A26B2"/>
    <w:rsid w:val="001A311B"/>
    <w:rsid w:val="001A5BAC"/>
    <w:rsid w:val="001A7CBA"/>
    <w:rsid w:val="001B1883"/>
    <w:rsid w:val="001B1F56"/>
    <w:rsid w:val="001B5AE3"/>
    <w:rsid w:val="001B79E0"/>
    <w:rsid w:val="001C0E14"/>
    <w:rsid w:val="001C3EE6"/>
    <w:rsid w:val="001C4F93"/>
    <w:rsid w:val="001C60AA"/>
    <w:rsid w:val="001C76E1"/>
    <w:rsid w:val="001D0A7F"/>
    <w:rsid w:val="001D1574"/>
    <w:rsid w:val="001D2C90"/>
    <w:rsid w:val="001D3169"/>
    <w:rsid w:val="001D45B4"/>
    <w:rsid w:val="001D50E0"/>
    <w:rsid w:val="001D6237"/>
    <w:rsid w:val="001D7F00"/>
    <w:rsid w:val="001E180D"/>
    <w:rsid w:val="001E527C"/>
    <w:rsid w:val="001E6230"/>
    <w:rsid w:val="001E62A9"/>
    <w:rsid w:val="001E7F37"/>
    <w:rsid w:val="001E7FDB"/>
    <w:rsid w:val="001F0372"/>
    <w:rsid w:val="001F0596"/>
    <w:rsid w:val="001F2F52"/>
    <w:rsid w:val="001F3324"/>
    <w:rsid w:val="001F5CA9"/>
    <w:rsid w:val="00201886"/>
    <w:rsid w:val="00206070"/>
    <w:rsid w:val="00207620"/>
    <w:rsid w:val="00211B47"/>
    <w:rsid w:val="002123D6"/>
    <w:rsid w:val="00213232"/>
    <w:rsid w:val="00213289"/>
    <w:rsid w:val="00213849"/>
    <w:rsid w:val="00216DE2"/>
    <w:rsid w:val="00217139"/>
    <w:rsid w:val="0021792A"/>
    <w:rsid w:val="00222ED4"/>
    <w:rsid w:val="00223910"/>
    <w:rsid w:val="00224038"/>
    <w:rsid w:val="002314C8"/>
    <w:rsid w:val="002316F0"/>
    <w:rsid w:val="0023189F"/>
    <w:rsid w:val="002324AE"/>
    <w:rsid w:val="00233C25"/>
    <w:rsid w:val="0023488D"/>
    <w:rsid w:val="00235428"/>
    <w:rsid w:val="002357DE"/>
    <w:rsid w:val="00235C49"/>
    <w:rsid w:val="002360FC"/>
    <w:rsid w:val="002366F1"/>
    <w:rsid w:val="00236D76"/>
    <w:rsid w:val="00237FCC"/>
    <w:rsid w:val="00242B1E"/>
    <w:rsid w:val="002447CB"/>
    <w:rsid w:val="00244C9B"/>
    <w:rsid w:val="00246B31"/>
    <w:rsid w:val="0024752B"/>
    <w:rsid w:val="00254BA6"/>
    <w:rsid w:val="00260713"/>
    <w:rsid w:val="00261191"/>
    <w:rsid w:val="002623BC"/>
    <w:rsid w:val="00263061"/>
    <w:rsid w:val="002637BF"/>
    <w:rsid w:val="00265F1D"/>
    <w:rsid w:val="002675A3"/>
    <w:rsid w:val="002704CC"/>
    <w:rsid w:val="002704DA"/>
    <w:rsid w:val="00270690"/>
    <w:rsid w:val="00273FDD"/>
    <w:rsid w:val="00275B39"/>
    <w:rsid w:val="00275DBE"/>
    <w:rsid w:val="00276D65"/>
    <w:rsid w:val="00276FAB"/>
    <w:rsid w:val="0028411E"/>
    <w:rsid w:val="00285211"/>
    <w:rsid w:val="00290B75"/>
    <w:rsid w:val="00290DA8"/>
    <w:rsid w:val="0029266E"/>
    <w:rsid w:val="00293E4B"/>
    <w:rsid w:val="00294A66"/>
    <w:rsid w:val="00296C85"/>
    <w:rsid w:val="002A05E7"/>
    <w:rsid w:val="002A0A6A"/>
    <w:rsid w:val="002A3197"/>
    <w:rsid w:val="002A6389"/>
    <w:rsid w:val="002A6642"/>
    <w:rsid w:val="002B1056"/>
    <w:rsid w:val="002B2463"/>
    <w:rsid w:val="002B40E1"/>
    <w:rsid w:val="002B5A8E"/>
    <w:rsid w:val="002B6963"/>
    <w:rsid w:val="002C1A88"/>
    <w:rsid w:val="002D0861"/>
    <w:rsid w:val="002D08C1"/>
    <w:rsid w:val="002D1107"/>
    <w:rsid w:val="002D31A3"/>
    <w:rsid w:val="002D4912"/>
    <w:rsid w:val="002D5518"/>
    <w:rsid w:val="002D5B32"/>
    <w:rsid w:val="002E4891"/>
    <w:rsid w:val="002E788B"/>
    <w:rsid w:val="002E7B2D"/>
    <w:rsid w:val="002F4D26"/>
    <w:rsid w:val="002F5B51"/>
    <w:rsid w:val="002F5BF9"/>
    <w:rsid w:val="002F76FF"/>
    <w:rsid w:val="00300DB6"/>
    <w:rsid w:val="00301484"/>
    <w:rsid w:val="00301695"/>
    <w:rsid w:val="00302BAE"/>
    <w:rsid w:val="00303F5B"/>
    <w:rsid w:val="00305F29"/>
    <w:rsid w:val="003064B8"/>
    <w:rsid w:val="00310667"/>
    <w:rsid w:val="00310A74"/>
    <w:rsid w:val="003123A1"/>
    <w:rsid w:val="00312BF4"/>
    <w:rsid w:val="00315864"/>
    <w:rsid w:val="00325A66"/>
    <w:rsid w:val="00330C14"/>
    <w:rsid w:val="00330EE1"/>
    <w:rsid w:val="00331919"/>
    <w:rsid w:val="003324EA"/>
    <w:rsid w:val="003346DC"/>
    <w:rsid w:val="00334DDF"/>
    <w:rsid w:val="0033550E"/>
    <w:rsid w:val="003429B3"/>
    <w:rsid w:val="00350E31"/>
    <w:rsid w:val="003545DE"/>
    <w:rsid w:val="00354723"/>
    <w:rsid w:val="0035514B"/>
    <w:rsid w:val="003558A8"/>
    <w:rsid w:val="003562E1"/>
    <w:rsid w:val="00356658"/>
    <w:rsid w:val="00357819"/>
    <w:rsid w:val="003602E5"/>
    <w:rsid w:val="003607BC"/>
    <w:rsid w:val="00361683"/>
    <w:rsid w:val="003626DA"/>
    <w:rsid w:val="0036628C"/>
    <w:rsid w:val="003821E0"/>
    <w:rsid w:val="00384DC4"/>
    <w:rsid w:val="0038672A"/>
    <w:rsid w:val="003870C8"/>
    <w:rsid w:val="0038714B"/>
    <w:rsid w:val="003919C0"/>
    <w:rsid w:val="00396B0B"/>
    <w:rsid w:val="00396C30"/>
    <w:rsid w:val="003A0436"/>
    <w:rsid w:val="003A3276"/>
    <w:rsid w:val="003A379D"/>
    <w:rsid w:val="003B1A46"/>
    <w:rsid w:val="003B46EE"/>
    <w:rsid w:val="003C2744"/>
    <w:rsid w:val="003C2E21"/>
    <w:rsid w:val="003C3079"/>
    <w:rsid w:val="003C3634"/>
    <w:rsid w:val="003C363D"/>
    <w:rsid w:val="003C6983"/>
    <w:rsid w:val="003D23C4"/>
    <w:rsid w:val="003D2DC5"/>
    <w:rsid w:val="003D6A2B"/>
    <w:rsid w:val="003E498E"/>
    <w:rsid w:val="003E5C8D"/>
    <w:rsid w:val="003E61B2"/>
    <w:rsid w:val="003F11F6"/>
    <w:rsid w:val="003F196B"/>
    <w:rsid w:val="003F1E0F"/>
    <w:rsid w:val="003F21AB"/>
    <w:rsid w:val="003F2384"/>
    <w:rsid w:val="003F2449"/>
    <w:rsid w:val="003F251F"/>
    <w:rsid w:val="003F2CFE"/>
    <w:rsid w:val="003F4E23"/>
    <w:rsid w:val="003F5121"/>
    <w:rsid w:val="003F569A"/>
    <w:rsid w:val="003F633A"/>
    <w:rsid w:val="0040183F"/>
    <w:rsid w:val="004043A0"/>
    <w:rsid w:val="00404F68"/>
    <w:rsid w:val="004067D2"/>
    <w:rsid w:val="00407CC8"/>
    <w:rsid w:val="00407D3B"/>
    <w:rsid w:val="00407D75"/>
    <w:rsid w:val="0041161B"/>
    <w:rsid w:val="00412615"/>
    <w:rsid w:val="0041394F"/>
    <w:rsid w:val="00414409"/>
    <w:rsid w:val="00417A7D"/>
    <w:rsid w:val="00423C40"/>
    <w:rsid w:val="00424B34"/>
    <w:rsid w:val="00425AE3"/>
    <w:rsid w:val="00432998"/>
    <w:rsid w:val="0043658E"/>
    <w:rsid w:val="004365A3"/>
    <w:rsid w:val="00436F92"/>
    <w:rsid w:val="00440839"/>
    <w:rsid w:val="004419D4"/>
    <w:rsid w:val="0044336E"/>
    <w:rsid w:val="00444AEC"/>
    <w:rsid w:val="00447AC2"/>
    <w:rsid w:val="004501B9"/>
    <w:rsid w:val="0045172E"/>
    <w:rsid w:val="00453468"/>
    <w:rsid w:val="00454678"/>
    <w:rsid w:val="00454FB4"/>
    <w:rsid w:val="004558D9"/>
    <w:rsid w:val="004569AB"/>
    <w:rsid w:val="004611EF"/>
    <w:rsid w:val="004638B2"/>
    <w:rsid w:val="00463914"/>
    <w:rsid w:val="004656DF"/>
    <w:rsid w:val="004659FF"/>
    <w:rsid w:val="00465C14"/>
    <w:rsid w:val="004660CA"/>
    <w:rsid w:val="00467979"/>
    <w:rsid w:val="00467F81"/>
    <w:rsid w:val="004722A8"/>
    <w:rsid w:val="0047241D"/>
    <w:rsid w:val="004803B0"/>
    <w:rsid w:val="00480DF7"/>
    <w:rsid w:val="00483D16"/>
    <w:rsid w:val="00483E7A"/>
    <w:rsid w:val="00484B68"/>
    <w:rsid w:val="00485D9B"/>
    <w:rsid w:val="0049177A"/>
    <w:rsid w:val="004952BB"/>
    <w:rsid w:val="004957D4"/>
    <w:rsid w:val="004959D9"/>
    <w:rsid w:val="004975D1"/>
    <w:rsid w:val="00497EBA"/>
    <w:rsid w:val="004A04CC"/>
    <w:rsid w:val="004A0A1B"/>
    <w:rsid w:val="004A119D"/>
    <w:rsid w:val="004A58E6"/>
    <w:rsid w:val="004A5BB2"/>
    <w:rsid w:val="004A6C34"/>
    <w:rsid w:val="004B0F05"/>
    <w:rsid w:val="004B193E"/>
    <w:rsid w:val="004B31CF"/>
    <w:rsid w:val="004B3C1D"/>
    <w:rsid w:val="004B76A3"/>
    <w:rsid w:val="004C1C93"/>
    <w:rsid w:val="004C1E50"/>
    <w:rsid w:val="004C21CF"/>
    <w:rsid w:val="004C4F83"/>
    <w:rsid w:val="004C7159"/>
    <w:rsid w:val="004D18D5"/>
    <w:rsid w:val="004E03E7"/>
    <w:rsid w:val="004E1E8A"/>
    <w:rsid w:val="004E1F58"/>
    <w:rsid w:val="004E28B3"/>
    <w:rsid w:val="004E6BE3"/>
    <w:rsid w:val="004E7C68"/>
    <w:rsid w:val="004F524C"/>
    <w:rsid w:val="004F5566"/>
    <w:rsid w:val="004F5B65"/>
    <w:rsid w:val="004F5EAE"/>
    <w:rsid w:val="004F6565"/>
    <w:rsid w:val="004F7717"/>
    <w:rsid w:val="00500A6F"/>
    <w:rsid w:val="00501962"/>
    <w:rsid w:val="00505F7D"/>
    <w:rsid w:val="005068B9"/>
    <w:rsid w:val="00507C65"/>
    <w:rsid w:val="00512355"/>
    <w:rsid w:val="00512E49"/>
    <w:rsid w:val="0051333B"/>
    <w:rsid w:val="00520B49"/>
    <w:rsid w:val="00520BAD"/>
    <w:rsid w:val="0052280F"/>
    <w:rsid w:val="005247A3"/>
    <w:rsid w:val="005256CE"/>
    <w:rsid w:val="005307D7"/>
    <w:rsid w:val="00534176"/>
    <w:rsid w:val="0053606E"/>
    <w:rsid w:val="00536E1E"/>
    <w:rsid w:val="00537BDA"/>
    <w:rsid w:val="00537EC4"/>
    <w:rsid w:val="00540D53"/>
    <w:rsid w:val="0054135A"/>
    <w:rsid w:val="0054221B"/>
    <w:rsid w:val="00542414"/>
    <w:rsid w:val="005432A1"/>
    <w:rsid w:val="0054620D"/>
    <w:rsid w:val="005467F7"/>
    <w:rsid w:val="00546B70"/>
    <w:rsid w:val="00547FC6"/>
    <w:rsid w:val="005500A9"/>
    <w:rsid w:val="00550637"/>
    <w:rsid w:val="00550871"/>
    <w:rsid w:val="00550D8B"/>
    <w:rsid w:val="00553F62"/>
    <w:rsid w:val="00557233"/>
    <w:rsid w:val="00557E79"/>
    <w:rsid w:val="00561698"/>
    <w:rsid w:val="00561857"/>
    <w:rsid w:val="00566AE1"/>
    <w:rsid w:val="0058188C"/>
    <w:rsid w:val="00583F45"/>
    <w:rsid w:val="0058466E"/>
    <w:rsid w:val="00586350"/>
    <w:rsid w:val="00587379"/>
    <w:rsid w:val="005876FC"/>
    <w:rsid w:val="00592108"/>
    <w:rsid w:val="005A4052"/>
    <w:rsid w:val="005B1166"/>
    <w:rsid w:val="005B1506"/>
    <w:rsid w:val="005B2FF7"/>
    <w:rsid w:val="005B5B42"/>
    <w:rsid w:val="005B6F62"/>
    <w:rsid w:val="005B78D8"/>
    <w:rsid w:val="005C3056"/>
    <w:rsid w:val="005C3A74"/>
    <w:rsid w:val="005C50FF"/>
    <w:rsid w:val="005C743A"/>
    <w:rsid w:val="005C7623"/>
    <w:rsid w:val="005C780B"/>
    <w:rsid w:val="005D1703"/>
    <w:rsid w:val="005D1C0B"/>
    <w:rsid w:val="005D24D9"/>
    <w:rsid w:val="005D44B6"/>
    <w:rsid w:val="005D5D73"/>
    <w:rsid w:val="005D70F9"/>
    <w:rsid w:val="005D756C"/>
    <w:rsid w:val="005E3112"/>
    <w:rsid w:val="005E320C"/>
    <w:rsid w:val="005E3993"/>
    <w:rsid w:val="005E51CA"/>
    <w:rsid w:val="005E52E5"/>
    <w:rsid w:val="005E77F1"/>
    <w:rsid w:val="005F0193"/>
    <w:rsid w:val="005F0D22"/>
    <w:rsid w:val="005F242A"/>
    <w:rsid w:val="005F4322"/>
    <w:rsid w:val="005F6812"/>
    <w:rsid w:val="005F7138"/>
    <w:rsid w:val="0060108D"/>
    <w:rsid w:val="00604E5F"/>
    <w:rsid w:val="006052A2"/>
    <w:rsid w:val="00605E2B"/>
    <w:rsid w:val="00607AF1"/>
    <w:rsid w:val="00610866"/>
    <w:rsid w:val="0061148A"/>
    <w:rsid w:val="0061199B"/>
    <w:rsid w:val="00612C9D"/>
    <w:rsid w:val="006148DC"/>
    <w:rsid w:val="00614AE6"/>
    <w:rsid w:val="00614DDD"/>
    <w:rsid w:val="00620353"/>
    <w:rsid w:val="006211E2"/>
    <w:rsid w:val="006218CE"/>
    <w:rsid w:val="0062234C"/>
    <w:rsid w:val="00631899"/>
    <w:rsid w:val="0063324A"/>
    <w:rsid w:val="00633673"/>
    <w:rsid w:val="00634DC0"/>
    <w:rsid w:val="00637BAB"/>
    <w:rsid w:val="00640517"/>
    <w:rsid w:val="00643302"/>
    <w:rsid w:val="00645726"/>
    <w:rsid w:val="00645DC2"/>
    <w:rsid w:val="006472A9"/>
    <w:rsid w:val="00652D2B"/>
    <w:rsid w:val="0065674B"/>
    <w:rsid w:val="00661267"/>
    <w:rsid w:val="00662BB2"/>
    <w:rsid w:val="00665211"/>
    <w:rsid w:val="0067142B"/>
    <w:rsid w:val="00672D17"/>
    <w:rsid w:val="006743AF"/>
    <w:rsid w:val="006763EB"/>
    <w:rsid w:val="00677D9F"/>
    <w:rsid w:val="006824B9"/>
    <w:rsid w:val="00683F14"/>
    <w:rsid w:val="006867B0"/>
    <w:rsid w:val="00686ECE"/>
    <w:rsid w:val="00686FDE"/>
    <w:rsid w:val="0068717B"/>
    <w:rsid w:val="006912C6"/>
    <w:rsid w:val="00696980"/>
    <w:rsid w:val="006A1047"/>
    <w:rsid w:val="006A1859"/>
    <w:rsid w:val="006A2E2E"/>
    <w:rsid w:val="006A5883"/>
    <w:rsid w:val="006A7840"/>
    <w:rsid w:val="006B1FD5"/>
    <w:rsid w:val="006B3376"/>
    <w:rsid w:val="006B47A4"/>
    <w:rsid w:val="006C2832"/>
    <w:rsid w:val="006C5CC0"/>
    <w:rsid w:val="006C6BFB"/>
    <w:rsid w:val="006C7CAF"/>
    <w:rsid w:val="006C7E61"/>
    <w:rsid w:val="006D777E"/>
    <w:rsid w:val="006E233A"/>
    <w:rsid w:val="006E6755"/>
    <w:rsid w:val="006E7B4B"/>
    <w:rsid w:val="006E7FFB"/>
    <w:rsid w:val="006F01DC"/>
    <w:rsid w:val="006F1B0A"/>
    <w:rsid w:val="006F2B5A"/>
    <w:rsid w:val="006F313C"/>
    <w:rsid w:val="006F3723"/>
    <w:rsid w:val="006F53D1"/>
    <w:rsid w:val="007020A5"/>
    <w:rsid w:val="00702DA4"/>
    <w:rsid w:val="00702F47"/>
    <w:rsid w:val="00703862"/>
    <w:rsid w:val="00710504"/>
    <w:rsid w:val="00712E1F"/>
    <w:rsid w:val="007155AB"/>
    <w:rsid w:val="00720428"/>
    <w:rsid w:val="0072227D"/>
    <w:rsid w:val="00723344"/>
    <w:rsid w:val="00725475"/>
    <w:rsid w:val="00731F44"/>
    <w:rsid w:val="007327ED"/>
    <w:rsid w:val="00732EE8"/>
    <w:rsid w:val="0073402A"/>
    <w:rsid w:val="00735FAA"/>
    <w:rsid w:val="007372FB"/>
    <w:rsid w:val="007377BF"/>
    <w:rsid w:val="00740635"/>
    <w:rsid w:val="00741984"/>
    <w:rsid w:val="00742C03"/>
    <w:rsid w:val="00742D42"/>
    <w:rsid w:val="00746B91"/>
    <w:rsid w:val="00746C27"/>
    <w:rsid w:val="0075079E"/>
    <w:rsid w:val="0075147B"/>
    <w:rsid w:val="00751C5D"/>
    <w:rsid w:val="007521EA"/>
    <w:rsid w:val="00754B23"/>
    <w:rsid w:val="00755F70"/>
    <w:rsid w:val="00755F9C"/>
    <w:rsid w:val="007567CB"/>
    <w:rsid w:val="0075765A"/>
    <w:rsid w:val="007634F6"/>
    <w:rsid w:val="00764C94"/>
    <w:rsid w:val="00765646"/>
    <w:rsid w:val="00766CB4"/>
    <w:rsid w:val="00770815"/>
    <w:rsid w:val="00770DAC"/>
    <w:rsid w:val="0077176F"/>
    <w:rsid w:val="007723B2"/>
    <w:rsid w:val="007723F8"/>
    <w:rsid w:val="0077451A"/>
    <w:rsid w:val="00775F9F"/>
    <w:rsid w:val="00776713"/>
    <w:rsid w:val="00780009"/>
    <w:rsid w:val="00780A6E"/>
    <w:rsid w:val="00782E1E"/>
    <w:rsid w:val="00786959"/>
    <w:rsid w:val="00786D91"/>
    <w:rsid w:val="0078702B"/>
    <w:rsid w:val="00791109"/>
    <w:rsid w:val="00792D9F"/>
    <w:rsid w:val="00793A01"/>
    <w:rsid w:val="00794DD6"/>
    <w:rsid w:val="00795457"/>
    <w:rsid w:val="007959E6"/>
    <w:rsid w:val="007A1924"/>
    <w:rsid w:val="007A4F27"/>
    <w:rsid w:val="007A5968"/>
    <w:rsid w:val="007A5978"/>
    <w:rsid w:val="007A64F6"/>
    <w:rsid w:val="007B1667"/>
    <w:rsid w:val="007B2C69"/>
    <w:rsid w:val="007B7486"/>
    <w:rsid w:val="007C2B9E"/>
    <w:rsid w:val="007C3449"/>
    <w:rsid w:val="007C3CF3"/>
    <w:rsid w:val="007C421F"/>
    <w:rsid w:val="007C584C"/>
    <w:rsid w:val="007C5FB0"/>
    <w:rsid w:val="007C653D"/>
    <w:rsid w:val="007C6B94"/>
    <w:rsid w:val="007D3C76"/>
    <w:rsid w:val="007D3D26"/>
    <w:rsid w:val="007D4AC7"/>
    <w:rsid w:val="007D4D4E"/>
    <w:rsid w:val="007D5D70"/>
    <w:rsid w:val="007E043C"/>
    <w:rsid w:val="007E37F1"/>
    <w:rsid w:val="007E3A54"/>
    <w:rsid w:val="007E54BF"/>
    <w:rsid w:val="007E7853"/>
    <w:rsid w:val="007F09CD"/>
    <w:rsid w:val="007F2574"/>
    <w:rsid w:val="00813ED4"/>
    <w:rsid w:val="00822302"/>
    <w:rsid w:val="00832C39"/>
    <w:rsid w:val="008341B1"/>
    <w:rsid w:val="00834785"/>
    <w:rsid w:val="00834A5B"/>
    <w:rsid w:val="00836082"/>
    <w:rsid w:val="00836C19"/>
    <w:rsid w:val="00836C2C"/>
    <w:rsid w:val="00841F74"/>
    <w:rsid w:val="0084217F"/>
    <w:rsid w:val="00842681"/>
    <w:rsid w:val="00845457"/>
    <w:rsid w:val="008471C9"/>
    <w:rsid w:val="00852F15"/>
    <w:rsid w:val="008538FB"/>
    <w:rsid w:val="00854AAD"/>
    <w:rsid w:val="00855075"/>
    <w:rsid w:val="00862010"/>
    <w:rsid w:val="00864FDD"/>
    <w:rsid w:val="00866DA4"/>
    <w:rsid w:val="0086778B"/>
    <w:rsid w:val="00870133"/>
    <w:rsid w:val="00871A9B"/>
    <w:rsid w:val="008731F1"/>
    <w:rsid w:val="0087475D"/>
    <w:rsid w:val="00874CBA"/>
    <w:rsid w:val="008755DB"/>
    <w:rsid w:val="008804B7"/>
    <w:rsid w:val="00880BC4"/>
    <w:rsid w:val="00887EC4"/>
    <w:rsid w:val="0089516E"/>
    <w:rsid w:val="008958B1"/>
    <w:rsid w:val="00897BA0"/>
    <w:rsid w:val="008A0E89"/>
    <w:rsid w:val="008A593F"/>
    <w:rsid w:val="008A6204"/>
    <w:rsid w:val="008A69FE"/>
    <w:rsid w:val="008A7D8E"/>
    <w:rsid w:val="008B2583"/>
    <w:rsid w:val="008B4B35"/>
    <w:rsid w:val="008B5BAD"/>
    <w:rsid w:val="008B6A24"/>
    <w:rsid w:val="008B6C95"/>
    <w:rsid w:val="008C0EBA"/>
    <w:rsid w:val="008C0ECB"/>
    <w:rsid w:val="008C1378"/>
    <w:rsid w:val="008C13E5"/>
    <w:rsid w:val="008C187C"/>
    <w:rsid w:val="008C1D5A"/>
    <w:rsid w:val="008C3198"/>
    <w:rsid w:val="008C3904"/>
    <w:rsid w:val="008C5BE3"/>
    <w:rsid w:val="008C626F"/>
    <w:rsid w:val="008C685E"/>
    <w:rsid w:val="008D04A5"/>
    <w:rsid w:val="008D0D48"/>
    <w:rsid w:val="008D2853"/>
    <w:rsid w:val="008D5725"/>
    <w:rsid w:val="008D6D4B"/>
    <w:rsid w:val="008D76BD"/>
    <w:rsid w:val="008E02B2"/>
    <w:rsid w:val="008E3781"/>
    <w:rsid w:val="008E6B1E"/>
    <w:rsid w:val="008E78BD"/>
    <w:rsid w:val="008F2696"/>
    <w:rsid w:val="008F68DC"/>
    <w:rsid w:val="008F6CBE"/>
    <w:rsid w:val="009001B0"/>
    <w:rsid w:val="009044AF"/>
    <w:rsid w:val="00904A7D"/>
    <w:rsid w:val="00905D1B"/>
    <w:rsid w:val="00906C8A"/>
    <w:rsid w:val="00906DD3"/>
    <w:rsid w:val="00911238"/>
    <w:rsid w:val="00911304"/>
    <w:rsid w:val="009122D9"/>
    <w:rsid w:val="009144AC"/>
    <w:rsid w:val="00916453"/>
    <w:rsid w:val="009179D7"/>
    <w:rsid w:val="009205EA"/>
    <w:rsid w:val="00920B61"/>
    <w:rsid w:val="00921A79"/>
    <w:rsid w:val="00922179"/>
    <w:rsid w:val="0092750A"/>
    <w:rsid w:val="009278A7"/>
    <w:rsid w:val="0093192F"/>
    <w:rsid w:val="00932D0F"/>
    <w:rsid w:val="00932FCE"/>
    <w:rsid w:val="00933374"/>
    <w:rsid w:val="009359BA"/>
    <w:rsid w:val="00935BC0"/>
    <w:rsid w:val="00935E9C"/>
    <w:rsid w:val="00936FFC"/>
    <w:rsid w:val="0094267C"/>
    <w:rsid w:val="0094393B"/>
    <w:rsid w:val="00945B2C"/>
    <w:rsid w:val="00953056"/>
    <w:rsid w:val="00953234"/>
    <w:rsid w:val="00954B56"/>
    <w:rsid w:val="00955AB3"/>
    <w:rsid w:val="00955C48"/>
    <w:rsid w:val="00955F74"/>
    <w:rsid w:val="009561D9"/>
    <w:rsid w:val="00956512"/>
    <w:rsid w:val="00956C6E"/>
    <w:rsid w:val="009614FD"/>
    <w:rsid w:val="00961B68"/>
    <w:rsid w:val="00961D97"/>
    <w:rsid w:val="00961EEC"/>
    <w:rsid w:val="0096205E"/>
    <w:rsid w:val="0096319C"/>
    <w:rsid w:val="0096376F"/>
    <w:rsid w:val="009750E6"/>
    <w:rsid w:val="00975241"/>
    <w:rsid w:val="00980966"/>
    <w:rsid w:val="00981D77"/>
    <w:rsid w:val="00985C07"/>
    <w:rsid w:val="0098624B"/>
    <w:rsid w:val="0099281B"/>
    <w:rsid w:val="00994004"/>
    <w:rsid w:val="00994CB6"/>
    <w:rsid w:val="0099706F"/>
    <w:rsid w:val="00997B56"/>
    <w:rsid w:val="00997E01"/>
    <w:rsid w:val="009A276D"/>
    <w:rsid w:val="009A319F"/>
    <w:rsid w:val="009A5473"/>
    <w:rsid w:val="009A551B"/>
    <w:rsid w:val="009A56B9"/>
    <w:rsid w:val="009A6A2E"/>
    <w:rsid w:val="009A6B6B"/>
    <w:rsid w:val="009A6C91"/>
    <w:rsid w:val="009A6DCF"/>
    <w:rsid w:val="009B5E48"/>
    <w:rsid w:val="009B63AC"/>
    <w:rsid w:val="009C1BDC"/>
    <w:rsid w:val="009C508E"/>
    <w:rsid w:val="009C5B5E"/>
    <w:rsid w:val="009C5B80"/>
    <w:rsid w:val="009D3A33"/>
    <w:rsid w:val="009D40B5"/>
    <w:rsid w:val="009D5A17"/>
    <w:rsid w:val="009D6268"/>
    <w:rsid w:val="009D72D9"/>
    <w:rsid w:val="009E050F"/>
    <w:rsid w:val="009E2ACF"/>
    <w:rsid w:val="009E5898"/>
    <w:rsid w:val="009E6012"/>
    <w:rsid w:val="009F0D82"/>
    <w:rsid w:val="009F2F50"/>
    <w:rsid w:val="009F30B8"/>
    <w:rsid w:val="009F368A"/>
    <w:rsid w:val="009F4285"/>
    <w:rsid w:val="009F4BA4"/>
    <w:rsid w:val="009F4BF4"/>
    <w:rsid w:val="009F4E65"/>
    <w:rsid w:val="009F55E2"/>
    <w:rsid w:val="009F5C84"/>
    <w:rsid w:val="00A008A0"/>
    <w:rsid w:val="00A00903"/>
    <w:rsid w:val="00A01BF7"/>
    <w:rsid w:val="00A02F4A"/>
    <w:rsid w:val="00A03094"/>
    <w:rsid w:val="00A05FBC"/>
    <w:rsid w:val="00A075D1"/>
    <w:rsid w:val="00A1162A"/>
    <w:rsid w:val="00A150B0"/>
    <w:rsid w:val="00A22296"/>
    <w:rsid w:val="00A22B93"/>
    <w:rsid w:val="00A22F6E"/>
    <w:rsid w:val="00A24C0C"/>
    <w:rsid w:val="00A322AE"/>
    <w:rsid w:val="00A33FA6"/>
    <w:rsid w:val="00A35FD4"/>
    <w:rsid w:val="00A366B9"/>
    <w:rsid w:val="00A36FC1"/>
    <w:rsid w:val="00A43494"/>
    <w:rsid w:val="00A43D2E"/>
    <w:rsid w:val="00A4608F"/>
    <w:rsid w:val="00A46F3A"/>
    <w:rsid w:val="00A473A0"/>
    <w:rsid w:val="00A47E17"/>
    <w:rsid w:val="00A537E8"/>
    <w:rsid w:val="00A62245"/>
    <w:rsid w:val="00A628D8"/>
    <w:rsid w:val="00A64A3D"/>
    <w:rsid w:val="00A6538B"/>
    <w:rsid w:val="00A65B22"/>
    <w:rsid w:val="00A707A5"/>
    <w:rsid w:val="00A718CD"/>
    <w:rsid w:val="00A75776"/>
    <w:rsid w:val="00A818A2"/>
    <w:rsid w:val="00A8367E"/>
    <w:rsid w:val="00A8430A"/>
    <w:rsid w:val="00A86319"/>
    <w:rsid w:val="00A86E44"/>
    <w:rsid w:val="00A878D0"/>
    <w:rsid w:val="00A915D9"/>
    <w:rsid w:val="00A96E2B"/>
    <w:rsid w:val="00AA318F"/>
    <w:rsid w:val="00AA55DF"/>
    <w:rsid w:val="00AB0257"/>
    <w:rsid w:val="00AB0575"/>
    <w:rsid w:val="00AB076A"/>
    <w:rsid w:val="00AB120B"/>
    <w:rsid w:val="00AB1FE5"/>
    <w:rsid w:val="00AB2E0C"/>
    <w:rsid w:val="00AB382A"/>
    <w:rsid w:val="00AB3E24"/>
    <w:rsid w:val="00AB6D0B"/>
    <w:rsid w:val="00AC025E"/>
    <w:rsid w:val="00AC0A58"/>
    <w:rsid w:val="00AC1590"/>
    <w:rsid w:val="00AC16EA"/>
    <w:rsid w:val="00AC2298"/>
    <w:rsid w:val="00AC3983"/>
    <w:rsid w:val="00AC4F88"/>
    <w:rsid w:val="00AC50DA"/>
    <w:rsid w:val="00AC5431"/>
    <w:rsid w:val="00AC6FD5"/>
    <w:rsid w:val="00AD0939"/>
    <w:rsid w:val="00AD1E21"/>
    <w:rsid w:val="00AD24AC"/>
    <w:rsid w:val="00AD3744"/>
    <w:rsid w:val="00AE1D94"/>
    <w:rsid w:val="00AE342E"/>
    <w:rsid w:val="00AE34ED"/>
    <w:rsid w:val="00AE77EF"/>
    <w:rsid w:val="00AF1A6B"/>
    <w:rsid w:val="00AF2E7A"/>
    <w:rsid w:val="00AF33E8"/>
    <w:rsid w:val="00AF3B42"/>
    <w:rsid w:val="00AF4BC6"/>
    <w:rsid w:val="00B00B73"/>
    <w:rsid w:val="00B029E3"/>
    <w:rsid w:val="00B03116"/>
    <w:rsid w:val="00B04FE1"/>
    <w:rsid w:val="00B05356"/>
    <w:rsid w:val="00B05C15"/>
    <w:rsid w:val="00B10EF6"/>
    <w:rsid w:val="00B14AC2"/>
    <w:rsid w:val="00B14CF9"/>
    <w:rsid w:val="00B171D8"/>
    <w:rsid w:val="00B21252"/>
    <w:rsid w:val="00B241C7"/>
    <w:rsid w:val="00B2445A"/>
    <w:rsid w:val="00B248EA"/>
    <w:rsid w:val="00B255DE"/>
    <w:rsid w:val="00B27956"/>
    <w:rsid w:val="00B30A88"/>
    <w:rsid w:val="00B317E0"/>
    <w:rsid w:val="00B320A0"/>
    <w:rsid w:val="00B33F15"/>
    <w:rsid w:val="00B34A7E"/>
    <w:rsid w:val="00B35E56"/>
    <w:rsid w:val="00B41E2B"/>
    <w:rsid w:val="00B43D3D"/>
    <w:rsid w:val="00B44633"/>
    <w:rsid w:val="00B4521F"/>
    <w:rsid w:val="00B453C3"/>
    <w:rsid w:val="00B45737"/>
    <w:rsid w:val="00B457F5"/>
    <w:rsid w:val="00B477A9"/>
    <w:rsid w:val="00B520A1"/>
    <w:rsid w:val="00B536E6"/>
    <w:rsid w:val="00B54DDD"/>
    <w:rsid w:val="00B55F00"/>
    <w:rsid w:val="00B60E8F"/>
    <w:rsid w:val="00B61C57"/>
    <w:rsid w:val="00B65590"/>
    <w:rsid w:val="00B66991"/>
    <w:rsid w:val="00B66F14"/>
    <w:rsid w:val="00B74D98"/>
    <w:rsid w:val="00B81191"/>
    <w:rsid w:val="00B83ECF"/>
    <w:rsid w:val="00B85269"/>
    <w:rsid w:val="00B86C97"/>
    <w:rsid w:val="00B86D41"/>
    <w:rsid w:val="00B907D9"/>
    <w:rsid w:val="00B915D1"/>
    <w:rsid w:val="00B92E22"/>
    <w:rsid w:val="00B930A3"/>
    <w:rsid w:val="00BA050E"/>
    <w:rsid w:val="00BA087A"/>
    <w:rsid w:val="00BA1F6A"/>
    <w:rsid w:val="00BA3FB3"/>
    <w:rsid w:val="00BA4BB1"/>
    <w:rsid w:val="00BA6B8C"/>
    <w:rsid w:val="00BA6BD1"/>
    <w:rsid w:val="00BB0061"/>
    <w:rsid w:val="00BB2391"/>
    <w:rsid w:val="00BB41A5"/>
    <w:rsid w:val="00BC0280"/>
    <w:rsid w:val="00BC0EFF"/>
    <w:rsid w:val="00BC22AD"/>
    <w:rsid w:val="00BC3851"/>
    <w:rsid w:val="00BC3890"/>
    <w:rsid w:val="00BC3BCA"/>
    <w:rsid w:val="00BD0598"/>
    <w:rsid w:val="00BD11A6"/>
    <w:rsid w:val="00BD2223"/>
    <w:rsid w:val="00BD353A"/>
    <w:rsid w:val="00BD3B15"/>
    <w:rsid w:val="00BD436C"/>
    <w:rsid w:val="00BD44F0"/>
    <w:rsid w:val="00BD56A9"/>
    <w:rsid w:val="00BE0E95"/>
    <w:rsid w:val="00BE2DA5"/>
    <w:rsid w:val="00BE6EBE"/>
    <w:rsid w:val="00BF03A5"/>
    <w:rsid w:val="00BF12EB"/>
    <w:rsid w:val="00BF32A9"/>
    <w:rsid w:val="00BF622F"/>
    <w:rsid w:val="00C0144B"/>
    <w:rsid w:val="00C07AB3"/>
    <w:rsid w:val="00C12BAB"/>
    <w:rsid w:val="00C12C8C"/>
    <w:rsid w:val="00C13C34"/>
    <w:rsid w:val="00C20C32"/>
    <w:rsid w:val="00C33EDC"/>
    <w:rsid w:val="00C34BDF"/>
    <w:rsid w:val="00C356CA"/>
    <w:rsid w:val="00C35823"/>
    <w:rsid w:val="00C36FAC"/>
    <w:rsid w:val="00C37624"/>
    <w:rsid w:val="00C3765F"/>
    <w:rsid w:val="00C40FAD"/>
    <w:rsid w:val="00C4157D"/>
    <w:rsid w:val="00C47400"/>
    <w:rsid w:val="00C505B8"/>
    <w:rsid w:val="00C5284F"/>
    <w:rsid w:val="00C52B66"/>
    <w:rsid w:val="00C54645"/>
    <w:rsid w:val="00C55CC7"/>
    <w:rsid w:val="00C56CBD"/>
    <w:rsid w:val="00C608B0"/>
    <w:rsid w:val="00C61997"/>
    <w:rsid w:val="00C642B7"/>
    <w:rsid w:val="00C64DC0"/>
    <w:rsid w:val="00C7008A"/>
    <w:rsid w:val="00C708CD"/>
    <w:rsid w:val="00C71456"/>
    <w:rsid w:val="00C73F6C"/>
    <w:rsid w:val="00C753E6"/>
    <w:rsid w:val="00C75559"/>
    <w:rsid w:val="00C755E6"/>
    <w:rsid w:val="00C80EFF"/>
    <w:rsid w:val="00C843A1"/>
    <w:rsid w:val="00C84ADA"/>
    <w:rsid w:val="00C90C60"/>
    <w:rsid w:val="00C91283"/>
    <w:rsid w:val="00C912A6"/>
    <w:rsid w:val="00C929B3"/>
    <w:rsid w:val="00C92E6B"/>
    <w:rsid w:val="00C930C1"/>
    <w:rsid w:val="00C94618"/>
    <w:rsid w:val="00C96FEF"/>
    <w:rsid w:val="00C970D9"/>
    <w:rsid w:val="00CA03C4"/>
    <w:rsid w:val="00CA7434"/>
    <w:rsid w:val="00CB196B"/>
    <w:rsid w:val="00CB6A44"/>
    <w:rsid w:val="00CC3B8A"/>
    <w:rsid w:val="00CC42D3"/>
    <w:rsid w:val="00CC64C5"/>
    <w:rsid w:val="00CD3095"/>
    <w:rsid w:val="00CD4080"/>
    <w:rsid w:val="00CD507B"/>
    <w:rsid w:val="00CD5DF2"/>
    <w:rsid w:val="00CD643D"/>
    <w:rsid w:val="00CD7DF0"/>
    <w:rsid w:val="00CE1D6F"/>
    <w:rsid w:val="00CE409B"/>
    <w:rsid w:val="00CE4C2C"/>
    <w:rsid w:val="00CE5BF2"/>
    <w:rsid w:val="00CE61CC"/>
    <w:rsid w:val="00CE73FA"/>
    <w:rsid w:val="00CF016B"/>
    <w:rsid w:val="00CF14D1"/>
    <w:rsid w:val="00CF2F37"/>
    <w:rsid w:val="00CF3A06"/>
    <w:rsid w:val="00CF3DBB"/>
    <w:rsid w:val="00CF418F"/>
    <w:rsid w:val="00CF4419"/>
    <w:rsid w:val="00CF6147"/>
    <w:rsid w:val="00CF7E5C"/>
    <w:rsid w:val="00D0101B"/>
    <w:rsid w:val="00D03479"/>
    <w:rsid w:val="00D072FD"/>
    <w:rsid w:val="00D15927"/>
    <w:rsid w:val="00D20103"/>
    <w:rsid w:val="00D206ED"/>
    <w:rsid w:val="00D22628"/>
    <w:rsid w:val="00D2510B"/>
    <w:rsid w:val="00D3130C"/>
    <w:rsid w:val="00D3217D"/>
    <w:rsid w:val="00D32684"/>
    <w:rsid w:val="00D328D0"/>
    <w:rsid w:val="00D35796"/>
    <w:rsid w:val="00D366C2"/>
    <w:rsid w:val="00D41E16"/>
    <w:rsid w:val="00D421F6"/>
    <w:rsid w:val="00D42240"/>
    <w:rsid w:val="00D439FD"/>
    <w:rsid w:val="00D4603D"/>
    <w:rsid w:val="00D47112"/>
    <w:rsid w:val="00D4763B"/>
    <w:rsid w:val="00D50D46"/>
    <w:rsid w:val="00D51D56"/>
    <w:rsid w:val="00D555E7"/>
    <w:rsid w:val="00D55FB2"/>
    <w:rsid w:val="00D56264"/>
    <w:rsid w:val="00D56716"/>
    <w:rsid w:val="00D62AFC"/>
    <w:rsid w:val="00D6440A"/>
    <w:rsid w:val="00D651E2"/>
    <w:rsid w:val="00D717F1"/>
    <w:rsid w:val="00D72083"/>
    <w:rsid w:val="00D72488"/>
    <w:rsid w:val="00D72B5A"/>
    <w:rsid w:val="00D73E64"/>
    <w:rsid w:val="00D74079"/>
    <w:rsid w:val="00D75593"/>
    <w:rsid w:val="00D7718C"/>
    <w:rsid w:val="00D8059F"/>
    <w:rsid w:val="00D83981"/>
    <w:rsid w:val="00D83DD2"/>
    <w:rsid w:val="00D8549A"/>
    <w:rsid w:val="00D90EFA"/>
    <w:rsid w:val="00D9326D"/>
    <w:rsid w:val="00D93E80"/>
    <w:rsid w:val="00D97B20"/>
    <w:rsid w:val="00DA0285"/>
    <w:rsid w:val="00DA4982"/>
    <w:rsid w:val="00DA49F3"/>
    <w:rsid w:val="00DA564E"/>
    <w:rsid w:val="00DA56BF"/>
    <w:rsid w:val="00DA5B9D"/>
    <w:rsid w:val="00DB0CB7"/>
    <w:rsid w:val="00DB2AA9"/>
    <w:rsid w:val="00DB3A9A"/>
    <w:rsid w:val="00DB40E7"/>
    <w:rsid w:val="00DB6A47"/>
    <w:rsid w:val="00DB74F2"/>
    <w:rsid w:val="00DC06FE"/>
    <w:rsid w:val="00DC07DA"/>
    <w:rsid w:val="00DC3BC9"/>
    <w:rsid w:val="00DC4172"/>
    <w:rsid w:val="00DC6E6B"/>
    <w:rsid w:val="00DD1285"/>
    <w:rsid w:val="00DD4B2E"/>
    <w:rsid w:val="00DD4DB3"/>
    <w:rsid w:val="00DD5E95"/>
    <w:rsid w:val="00DD72A2"/>
    <w:rsid w:val="00DD768F"/>
    <w:rsid w:val="00DE4825"/>
    <w:rsid w:val="00DE554B"/>
    <w:rsid w:val="00DE5F47"/>
    <w:rsid w:val="00DF2B05"/>
    <w:rsid w:val="00E00477"/>
    <w:rsid w:val="00E01F99"/>
    <w:rsid w:val="00E02141"/>
    <w:rsid w:val="00E03E91"/>
    <w:rsid w:val="00E1215E"/>
    <w:rsid w:val="00E125B2"/>
    <w:rsid w:val="00E139E2"/>
    <w:rsid w:val="00E1561C"/>
    <w:rsid w:val="00E15C91"/>
    <w:rsid w:val="00E15EE8"/>
    <w:rsid w:val="00E20D53"/>
    <w:rsid w:val="00E22610"/>
    <w:rsid w:val="00E25DE3"/>
    <w:rsid w:val="00E36529"/>
    <w:rsid w:val="00E41FD7"/>
    <w:rsid w:val="00E46815"/>
    <w:rsid w:val="00E4756F"/>
    <w:rsid w:val="00E504C5"/>
    <w:rsid w:val="00E5072C"/>
    <w:rsid w:val="00E55570"/>
    <w:rsid w:val="00E56945"/>
    <w:rsid w:val="00E61899"/>
    <w:rsid w:val="00E62EBF"/>
    <w:rsid w:val="00E62F8C"/>
    <w:rsid w:val="00E630A9"/>
    <w:rsid w:val="00E63E01"/>
    <w:rsid w:val="00E63ED6"/>
    <w:rsid w:val="00E66720"/>
    <w:rsid w:val="00E72B37"/>
    <w:rsid w:val="00E73E79"/>
    <w:rsid w:val="00E75479"/>
    <w:rsid w:val="00E81D62"/>
    <w:rsid w:val="00E82E74"/>
    <w:rsid w:val="00E846AA"/>
    <w:rsid w:val="00E86393"/>
    <w:rsid w:val="00E910A2"/>
    <w:rsid w:val="00E91D22"/>
    <w:rsid w:val="00E93A3D"/>
    <w:rsid w:val="00EA1143"/>
    <w:rsid w:val="00EA1B5D"/>
    <w:rsid w:val="00EA4F9F"/>
    <w:rsid w:val="00EA569B"/>
    <w:rsid w:val="00EA63C2"/>
    <w:rsid w:val="00EB480E"/>
    <w:rsid w:val="00EB4814"/>
    <w:rsid w:val="00EB604E"/>
    <w:rsid w:val="00EB7CF4"/>
    <w:rsid w:val="00EC2F48"/>
    <w:rsid w:val="00EC5816"/>
    <w:rsid w:val="00EC6333"/>
    <w:rsid w:val="00EC6421"/>
    <w:rsid w:val="00ED193E"/>
    <w:rsid w:val="00ED2467"/>
    <w:rsid w:val="00ED2ED9"/>
    <w:rsid w:val="00ED2FEF"/>
    <w:rsid w:val="00ED6BA9"/>
    <w:rsid w:val="00EE0CFB"/>
    <w:rsid w:val="00EE0E57"/>
    <w:rsid w:val="00EE2CE4"/>
    <w:rsid w:val="00EE3B27"/>
    <w:rsid w:val="00EE63E8"/>
    <w:rsid w:val="00EE770E"/>
    <w:rsid w:val="00EF5E24"/>
    <w:rsid w:val="00F015C9"/>
    <w:rsid w:val="00F02815"/>
    <w:rsid w:val="00F04081"/>
    <w:rsid w:val="00F04B7D"/>
    <w:rsid w:val="00F13328"/>
    <w:rsid w:val="00F13399"/>
    <w:rsid w:val="00F1663E"/>
    <w:rsid w:val="00F17C82"/>
    <w:rsid w:val="00F2035D"/>
    <w:rsid w:val="00F228DF"/>
    <w:rsid w:val="00F23A2A"/>
    <w:rsid w:val="00F249B2"/>
    <w:rsid w:val="00F25413"/>
    <w:rsid w:val="00F26E3E"/>
    <w:rsid w:val="00F2706D"/>
    <w:rsid w:val="00F27AD3"/>
    <w:rsid w:val="00F3448C"/>
    <w:rsid w:val="00F40B26"/>
    <w:rsid w:val="00F40E6D"/>
    <w:rsid w:val="00F432C7"/>
    <w:rsid w:val="00F438E9"/>
    <w:rsid w:val="00F4571C"/>
    <w:rsid w:val="00F47C5A"/>
    <w:rsid w:val="00F50F85"/>
    <w:rsid w:val="00F5308D"/>
    <w:rsid w:val="00F600BB"/>
    <w:rsid w:val="00F609ED"/>
    <w:rsid w:val="00F630C8"/>
    <w:rsid w:val="00F70001"/>
    <w:rsid w:val="00F7590E"/>
    <w:rsid w:val="00F76BB4"/>
    <w:rsid w:val="00F773C7"/>
    <w:rsid w:val="00F82136"/>
    <w:rsid w:val="00F823F0"/>
    <w:rsid w:val="00F828DB"/>
    <w:rsid w:val="00F83FBC"/>
    <w:rsid w:val="00F844F9"/>
    <w:rsid w:val="00F8601A"/>
    <w:rsid w:val="00F91EFA"/>
    <w:rsid w:val="00F93C51"/>
    <w:rsid w:val="00F93ECB"/>
    <w:rsid w:val="00F975C3"/>
    <w:rsid w:val="00F97DA6"/>
    <w:rsid w:val="00FA1F31"/>
    <w:rsid w:val="00FA4071"/>
    <w:rsid w:val="00FA4F79"/>
    <w:rsid w:val="00FA5A68"/>
    <w:rsid w:val="00FB0F7C"/>
    <w:rsid w:val="00FB18F9"/>
    <w:rsid w:val="00FB36EF"/>
    <w:rsid w:val="00FB461F"/>
    <w:rsid w:val="00FB6FDD"/>
    <w:rsid w:val="00FC0A98"/>
    <w:rsid w:val="00FC1965"/>
    <w:rsid w:val="00FC57BA"/>
    <w:rsid w:val="00FC770B"/>
    <w:rsid w:val="00FD2D03"/>
    <w:rsid w:val="00FD2D93"/>
    <w:rsid w:val="00FD54B5"/>
    <w:rsid w:val="00FD5EE5"/>
    <w:rsid w:val="00FE71AA"/>
    <w:rsid w:val="00FE7A80"/>
    <w:rsid w:val="00FF0181"/>
    <w:rsid w:val="00FF0798"/>
    <w:rsid w:val="00FF2F3E"/>
    <w:rsid w:val="00FF414D"/>
    <w:rsid w:val="00FF5B18"/>
    <w:rsid w:val="00FF7C61"/>
    <w:rsid w:val="00FF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92F4D"/>
  <w14:defaultImageDpi w14:val="32767"/>
  <w15:chartTrackingRefBased/>
  <w15:docId w15:val="{11FD8AD6-F764-5F43-A6C3-16BF9524C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C64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2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642B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42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2B7"/>
  </w:style>
  <w:style w:type="character" w:styleId="PageNumber">
    <w:name w:val="page number"/>
    <w:basedOn w:val="DefaultParagraphFont"/>
    <w:uiPriority w:val="99"/>
    <w:semiHidden/>
    <w:unhideWhenUsed/>
    <w:rsid w:val="00C642B7"/>
  </w:style>
  <w:style w:type="table" w:styleId="TableGrid">
    <w:name w:val="Table Grid"/>
    <w:basedOn w:val="TableNormal"/>
    <w:uiPriority w:val="39"/>
    <w:rsid w:val="00C642B7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an  Tan</dc:creator>
  <cp:keywords/>
  <dc:description/>
  <cp:lastModifiedBy>Dongyan  Tan</cp:lastModifiedBy>
  <cp:revision>2</cp:revision>
  <dcterms:created xsi:type="dcterms:W3CDTF">2026-01-26T16:20:00Z</dcterms:created>
  <dcterms:modified xsi:type="dcterms:W3CDTF">2026-01-26T16:28:00Z</dcterms:modified>
</cp:coreProperties>
</file>